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bookmarkStart w:id="0" w:name="_GoBack"/>
      <w:bookmarkEnd w:id="0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m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st=ls())# wipes slate clean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brary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gcv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br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e4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brary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erTe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br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2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brary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ply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br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geosphere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br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ring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Calculate a standard error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function(x, ...)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, na.rm = TRUE) /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r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length(is.na(x == FALSE))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### Install this When you start for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ots</w:t>
      </w:r>
      <w:proofErr w:type="spellEnd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!!!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#####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#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objects can be passed in ..., or to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lotli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(as a list of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objects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- cols:   Number of columns in layout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# - layout: A matrix specifying the layout. If present, 'cols'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s ignored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.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If the layout is something like matrix(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1,2,3,3)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ro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=2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ro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TRUE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then plot 1 will go in the upper left, 2 will go in the upper right, and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3 will go all the way across the bottom.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ot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function(...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lotli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NULL, file, cols=1, layout=NULL) {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br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id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# Make a list from the ... arguments and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lotlist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lot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c(list(...)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lotli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umPlots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length(plots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#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f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layout is NULL, then use 'cols' to determine layout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f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s.null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layout)) {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     # Make the panel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#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col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: Number of columns of plots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#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ro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: Number of rows needed, calculated from # of cols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yout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matrix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e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1, cols * ceiling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umPlot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/cols)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  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col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cols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ro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eiling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umPlot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/cols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   }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f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umPlot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=1) {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in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lots[[1]]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   } else {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+     #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et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up the pag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id.newpag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)</w:t>
      </w:r>
      <w:proofErr w:type="gram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ushViewpor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viewport(layout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id.layou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ro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layout)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col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layout))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     # Make each plot, in the correct location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or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in 1:numPlots) {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# Get the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j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atrix positions of the regions that contain this subplot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tchidx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s.data.fram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which(layout =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rr.in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TRUE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in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lots[[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]]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vp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viewport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yout.pos.ro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tchidx$ro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                   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yout.pos.col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tchidx$col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     }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   }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 }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Fig 4a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lt;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ad.csv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"Open_Data_IC_RC_WD.CSV"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Mean rainfall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odel1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 ~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og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um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&gt;F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1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95.74  95.737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32.578 1.691e-08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701 2060.05   2.939    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ormula = log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 ~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Min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Q  Median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3Q     Max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3.3773 -1.3805 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0301  1.6653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4.4122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icien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 Estimate Std. Error t value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|t|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Intercept)  3.982144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167945  23.711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&lt; 2e-16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-0.009896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001734  -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5.708 1.69e-08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1.714 on 701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e R-squared:  0.04441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0.04305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32.58 on 1 and 701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1.691e-08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rain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und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$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/ 1.5) * 1.5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Rain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%&gt;%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oup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ain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 %&gt;%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mean(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, na.rm = TRUE), SE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, na.rm = TRUE) 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`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` ungrouping output (override with `.groups` argument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a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Rain,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ain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y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- SE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SE), width = 0.5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Mean rainfall (mm)", y = "Log Weed density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angle = 90))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4a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Precipitation seasonality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odel2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 ~  RFCV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2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og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um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&gt;F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FCV        1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40.88  40.884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13.551 0.00025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701 2114.90   3.017  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2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ormula = log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 ~ RFCV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Min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Q  Median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3Q     Max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-3.1511 -1.2844 -0.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2399  1.5664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4.9008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Coefficien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 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Estimat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St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.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Err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t value Pr(&gt;|t|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(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Intercep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)  3.615933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 0.155335  23.278  &lt; 2e-16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RFCV        -0.007191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0.001953  -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3.681  0.00025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. codes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1.737 on 701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e R-squared:  0.01896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0.01757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13.55 on 1 and 701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0.00025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RFCV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und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$ RFCV / 1.5) * 1.5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RFCV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%&gt;%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oup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FCV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 %&gt;%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mean(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, na.rm = TRUE), SE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, na.rm = TRUE) 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`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` ungrouping output (override with `.groups` argument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b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RFCV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FCV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y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- SE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SE), width = 0.5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Precipitation seasonality (CV)", y = "Log Weed density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angle = 90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b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---------------------------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altitud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odel3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 ~  Alt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3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og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um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&gt;F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Alt         1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44.45  44.451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14.759 0.0001333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701 2111.33   3.012    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3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ormula = log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 ~ Alt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Min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Q  Median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3Q     Max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-3.1671 -1.3100 -0.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2161  1.5885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4.4729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Coefficien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 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Estimat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St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.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Err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t value Pr(&gt;|t|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Intercep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)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2.6316704  0.1377839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19.100  &lt; 2e-16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Alt   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0.0004957  0.000129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 3.842 0.000133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. codes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1.735 on 701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>Multiple R-squared:  0.02062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0.01922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14.76 on 1 and 701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0.0001333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alt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und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Al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/ 100) * 100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Alt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%&gt;%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oup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lt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 %&gt;%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mean(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, na.rm = TRUE), SE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, na.rm = TRUE) 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`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` ungrouping output (override with `.groups` argument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c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Al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lt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y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- SE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SE), width = 0.5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Altitude (m)", y = "Log Weed density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angle = 90))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4c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Mean temperatur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odel4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 ~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4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og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um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&gt;F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>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1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.28  1.2844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0.4179 0.5182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70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2154.50  3.0735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4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ormula = log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 ~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Min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Q  Median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3Q     Max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3.1530 -1.3107 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2017  1.5242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4.7070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icien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Estimate Std. Error t value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|t|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Intercept)  2.77302    0.50619   5.478    6e-08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0.01469    0.02273   0.646    0.518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1.753 on 701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e R-squared:  0.0005958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-0.0008299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0.4179 on 1 and 701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0.5182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WD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temp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und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/ 1) *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Temp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%&gt;%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oup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mp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 %&gt;%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mean (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, na.rm = TRUE), SE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log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1), na.rm = TRUE) 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`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` ungrouping output (override with `.groups` argument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d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Temp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mp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y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- SE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SE), width = 0.5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Mean Temperature (\u00B0C)", y = "Log Weed Density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angle = 90))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d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fig4a + labs( tag = "A"), fig4b+ labs( tag = "B"), fig4c+ labs( tag = "C"), fig4d+ labs( tag = "D"), cols = 2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Fig 4a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lt;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ad.csv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"Open_Data_IC_RC_YD.CSV"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Mean rainfall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odel1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  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~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um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&gt;F)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1   231.7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231.659  6.9962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0.008431 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488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6158.6  33.112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formul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~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Min     1Q Median     3Q    Max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4.023 -1.719 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940  0.202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38.526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icien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             Estimate Std. Error t value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|t|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Intercept)  5.009795   0.802397   6.244 9.31e-10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-0.022892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008655  -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2.645  0.00843 **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5.754 on 488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e R-squared:  0.01413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0.01211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6.996 on 1 and 488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0.00843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rain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und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$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R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/ 1.5) * 1.5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Rain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%&gt;%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oup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ain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 %&gt;%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mean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, na.rm = TRUE), SE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, na.rm = TRUE) 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`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` ungrouping output (override with `.groups` argument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a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Rain,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ain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y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- SE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SE), width = 0.5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Mean rainfall (mm)", y = "Yield (T/ha)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angle = 90))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4a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Precipitation seasonality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&gt; model2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~  RFCV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2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um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&gt;F)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FCV        1   155.6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55.564  4.6761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0.03107 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488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6234.7  33.268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2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formul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~ RFCV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Min     1Q Median     3Q    Max 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-3.955 -1.687 -0.851  0.023 38.693 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Coefficients: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          Estimate Std. Error t value Pr(&gt;|t|)   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(Intercept) 1.793042   0.616764   2.907  0.00381 **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RFCV        0.016711   0.007728   2.162  0.03107 * 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---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Signif. codes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5.768 on 488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e R-squared:  0.009491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0.007462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4.676 on 1 and 488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0.03107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RFCV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und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$ RFCV / 1.5) * 1.5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RFCV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%&gt;%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oup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FCV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 %&gt;%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mean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na.rm = TRUE), SE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, na.rm = TRUE) 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`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` ungrouping output (override with `.groups` argument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b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RFCV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FCV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y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- SE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SE), width = 0.5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Precipitation seasonality (CV)", y = "Yield (T/ha)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angle = 90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b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---------------------------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altitud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odel3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~  Alt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3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um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&gt;F)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Alt         1   223.7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223.730  6.7535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0.00964 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488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6166.5  33.128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3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formul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~ Alt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Min     1Q Median     3Q    Max 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-5.040 -1.679 -1.148 -0.346 38.260 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Coefficients: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           Estimate Std. Error t value Pr(&gt;|t|)   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(Intercept) 1.5156081  0.6282540   2.412  0.01622 * 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Alt         0.0014442  0.0005557   2.599  0.00964 **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---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Signif. codes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5.756 on 488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e R-squared:  0.01365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0.01163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6.753 on 1 and 488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0.00964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alt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und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Al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/ 100) * 100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Alt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%&gt;%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oup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lt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 %&gt;%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mean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na.rm = TRUE), SE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, na.rm = TRUE) 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`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` ungrouping output (override with `.groups` argument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c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Al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lt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y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- SE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SE), width = 0.5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Altitude (m)", y = "Yield (T/ha)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angle = 90))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4c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 Mean temperatur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odel4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~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4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     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um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&gt;F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1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471.5  471.46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14.453 0.0001619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488 15918.8   32.62    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odel4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formul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~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dat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Min     1Q Median     3Q    Max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5.034 -1.626 -0.926 -0.054 38.097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icien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Estimate Std. Error t value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|t|)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Intercept)   10.739      2.051   5.235 2.46e-07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-0.346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091  -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3.802 0.000162 ***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--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gn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de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‘***’ 0.001 ‘**’ 0.01 ‘*’ 0.05 ‘.’ 0.1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‘ ’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5.711 on 488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e R-squared:  0.02876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0.02677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14.45 on 1 and 488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0.0001619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RC_YD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temp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und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$Mean_T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/ 1) * 1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Temp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pen_Data_IC_WD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%&gt;%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oup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mp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) %&gt;%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mean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na.rm = TRUE), SE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ntrol_Mea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, na.rm = TRUE) 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`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is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` ungrouping output (override with `.groups` argument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d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Temp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mpCa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y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- SE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ean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+ SE), width = 0.5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Mean Temperature (\u00B0C)", y = "Yield (T/ha)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angle = 90))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4d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fig4a + labs( tag = "A"), fig4b+ labs( tag = "B"), fig4c+ labs( tag = "C"), fig4d+ labs( tag = "D"), cols = 2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Linear Model for Diversity and plots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: unexpected symbol in "Linear Model"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MST_RC_ASD_IMP_WD&lt;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ad.csv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"MST_RC_ASD_IMP_WD.CSV"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err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function(x)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) /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r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length(x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ST_RC_ASD_IMP_WD$DIV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s.fact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ST_RC_ASD_IMP_WD$DIV)#To change DIV to 4 level factor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Divide treatment by control to make weed density % differenc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ST_RC_ASD_IMP_WD$WDD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lt;- (MST_RC_ASD_IMP_WD$Treat_Mean/MST_RC_ASD_IMP_WD$Control_Mean)*100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Look at diversity and change in weed density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LM1 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WDD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~  DIV, data=MST_RC_ASD_IMP_WD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LM1)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alysis of Variance Tabl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ponse: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WDDif</w:t>
      </w:r>
      <w:proofErr w:type="spellEnd"/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Sum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F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DIV         3    18175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6058  0.1363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0.9383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Residuals 365 16219701   44438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all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formula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WDD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~ DIV, data = MST_RC_ASD_IMP_WD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Min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Q  Median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3Q     Max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 xml:space="preserve"> 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93.61  -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63.61  -33.61    3.46 2033.66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icien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Estimate Std. Error t value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|t|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Intercept)    80.15      74.53   1.075    0.283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IV2           13.46      75.40   0.179    0.858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DIV3          -17.81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93.43  -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191    0.849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DIV4          -15.98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20.18  -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133    0.894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sidual standard error: 210.8 on 365 degrees of freedom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e R-squared:  0.001119,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  <w:t xml:space="preserve">Adjusted R-squared:  -0.007091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-statistic: 0.1363 on 3 and 365 DF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 p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value: 0.9383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s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ata.fram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 summary(LM1)$coefficients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s$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am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r_remov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wnam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 "MST_RC_ASD_IMP_WD"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RCD&lt;-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"1", "2", "3","4")#For the x tick labels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5a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ames,Estimat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y = Estimate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Estimate 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.Error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Estimate +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..Error )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width = 0.2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cale_x_discret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labels= RCD)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8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Rotation Crop Diversity", y = "Density Change Coefficient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angle = 0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vju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.7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hju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.65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5a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>&gt; fig5b&lt;-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data = MST_RC_ASD_IMP_WD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x=DIV, y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WDDi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ox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ill=c('red', 'Yellow', '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ue','gree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'))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 x = "Rotation Crop Diversity", y = "Weed Density Change"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5b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#Redo the LMER with diversity as a factor using effect siz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mixed.mod1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HEDGES ~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            DIV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                      (1|Study_ID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 ,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                   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    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ata=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ST_RC_ASD_IMP_WD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    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weight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1/VAR_G,                          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a.ac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"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a.omi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"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nova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ixed.mod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ype III Analysis of Variance Table with Satterthwaite's method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Sum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ean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q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umDF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enDF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F value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&gt;F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DIV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4.9463  1.6488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3 61.336  0.4474   0.72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ummary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ixed.mod1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Linear mixed model fit by REML.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-test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us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Satterthwaite's method [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merModLmerTe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]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Formula: HEDGES ~ DIV + (1 |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udy_I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Data: MST_RC_ASD_IMP_WD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Weights: 1/VAR_G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ML criterion at convergence: 1258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caled residuals: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Min   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1Q  Median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3Q     Max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-3.3679 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4145  0.0830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0.7601  3.1894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andom effec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Groups   Name        Variance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.Dev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.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udy_I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(Intercept) 0.971    0.9854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Residual             3.685    1.9197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Number of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ob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: 368, groups: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udy_I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29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ixed effec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     Estimate Std. Error     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f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t value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(Intercept)   0.5271     1.0867 21.6851   0.485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DIV2          0.4585     1.1068 21.6969   0.414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DIV3         -0.0798     1.2123 27.6950  -0.066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>DIV4          0.3431     1.2766 34.5926   0.269</w:t>
      </w:r>
    </w:p>
    <w:p w:rsidR="00B45893" w:rsidRPr="00611452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fr-FR" w:eastAsia="en-GB"/>
        </w:rPr>
      </w:pPr>
      <w:r w:rsidRPr="00611452">
        <w:rPr>
          <w:rFonts w:ascii="Courier New" w:eastAsia="Times New Roman" w:hAnsi="Courier New" w:cs="Courier New"/>
          <w:sz w:val="24"/>
          <w:szCs w:val="24"/>
          <w:lang w:val="fr-FR" w:eastAsia="en-GB"/>
        </w:rPr>
        <w:t xml:space="preserve">            Pr(&gt;|t|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Intercept)    0.632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IV2           0.683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IV3           0.948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>DIV4           0.790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rrelation of Fixed Effects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Int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DIV2   DIV3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DIV2 -0.982       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IV3 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896  0.899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    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IV4 -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0.851  0.854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0.884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s</w:t>
      </w:r>
      <w:proofErr w:type="spellEnd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data.fram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 summary(mixed.mod1)$coefficients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s$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am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&lt;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r_remov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ownam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 "MST_RC_ASD_IMP_WD" 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5c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eff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x =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names,Estimat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y = Estimate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size = 1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Estimate -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..Error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Estimate +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d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..Error )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, width = 0.2, size = 0.25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cale_x_discret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labels= RCD)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.length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unit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-0.25, "cm"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margin=unit(c(0.5,0.5,0.5,0.5), "cm"), size = 10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argin=unit(c(0.5,0.5,0.5,0.5), "cm"), size = 8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2 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 x = "Rotation Crop Diversity", y = "Effect Size (g)"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angle = 0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vju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.7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hjus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.65)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5c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5d&lt;-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data = MST_RC_ASD_IMP_WD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x=DIV, y=HEDGES)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ox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fill=c('grey', 'grey', '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rey','gre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'))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 x = "Rotation Crop Diversity", y = "Effect Size (g)"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5d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Warning message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lastRenderedPageBreak/>
        <w:t>Removed 1 rows containing non-finite values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tat_box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.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Figure5e &lt;-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g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MST_RC_ASD_IMP_WD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x = DIV, y = HEDGES) ) +</w:t>
      </w: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ab/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size = 1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rrorba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e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i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HEDGES - VAR_G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ma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HEDGES + VAR_G, width = 0.1,  )) 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w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 +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heme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borde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(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aj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panel.grid.minor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blank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,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egend.position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"none"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'black'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cks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colour = "black", size = 0.25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ze = 10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ext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ze = 8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x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ze = 14),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    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axis.title.y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=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element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tex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size = 14) 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hlin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yintercep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= 0, 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inetype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  = "dashed") +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+   </w:t>
      </w:r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labs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x = "Rotation Crop Diversity") + labs( y = "Effect Size (g)", las=2)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&gt; Figure5e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Warning message: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Removed 1 rows containing missing values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spell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geom_poin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).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&gt; </w:t>
      </w:r>
      <w:proofErr w:type="spellStart"/>
      <w:proofErr w:type="gramStart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multiplot</w:t>
      </w:r>
      <w:proofErr w:type="spell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(</w:t>
      </w:r>
      <w:proofErr w:type="gramEnd"/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 xml:space="preserve">fig5a + labs( tag = "A"), fig5c+ labs( tag </w:t>
      </w:r>
    </w:p>
    <w:p w:rsidR="00B45893" w:rsidRPr="00B45893" w:rsidRDefault="00B45893" w:rsidP="00B45893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B45893">
        <w:rPr>
          <w:rFonts w:ascii="Courier New" w:eastAsia="Times New Roman" w:hAnsi="Courier New" w:cs="Courier New"/>
          <w:sz w:val="24"/>
          <w:szCs w:val="24"/>
          <w:lang w:eastAsia="en-GB"/>
        </w:rPr>
        <w:t>+</w:t>
      </w:r>
    </w:p>
    <w:p w:rsidR="00E10773" w:rsidRPr="00B45893" w:rsidRDefault="00E10773">
      <w:pPr>
        <w:rPr>
          <w:rFonts w:ascii="Courier New" w:hAnsi="Courier New" w:cs="Courier New"/>
        </w:rPr>
      </w:pPr>
    </w:p>
    <w:sectPr w:rsidR="00E10773" w:rsidRPr="00B45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7C7"/>
    <w:rsid w:val="004347C7"/>
    <w:rsid w:val="00611452"/>
    <w:rsid w:val="00B45893"/>
    <w:rsid w:val="00E1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ACDB4C-140D-4985-8412-B9298639C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9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143</Words>
  <Characters>23621</Characters>
  <Application>Microsoft Office Word</Application>
  <DocSecurity>0</DocSecurity>
  <Lines>196</Lines>
  <Paragraphs>55</Paragraphs>
  <ScaleCrop>false</ScaleCrop>
  <Company/>
  <LinksUpToDate>false</LinksUpToDate>
  <CharactersWithSpaces>2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Scott</dc:creator>
  <cp:keywords/>
  <dc:description/>
  <cp:lastModifiedBy>Donald Scott</cp:lastModifiedBy>
  <cp:revision>3</cp:revision>
  <dcterms:created xsi:type="dcterms:W3CDTF">2022-03-07T15:30:00Z</dcterms:created>
  <dcterms:modified xsi:type="dcterms:W3CDTF">2022-10-25T11:55:00Z</dcterms:modified>
</cp:coreProperties>
</file>